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589FE" w14:textId="5FF633A8" w:rsidR="001D510A" w:rsidRPr="008B77C5" w:rsidRDefault="00B97F03" w:rsidP="00604F2A">
      <w:pPr>
        <w:pStyle w:val="NoSpacing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4735">
        <w:rPr>
          <w:rFonts w:ascii="Times New Roman" w:hAnsi="Times New Roman" w:cs="Times New Roman"/>
          <w:b/>
          <w:sz w:val="24"/>
          <w:szCs w:val="24"/>
        </w:rPr>
        <w:t>4</w:t>
      </w:r>
      <w:r w:rsidR="00604F2A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1D510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510A" w:rsidRPr="008B77C5">
        <w:rPr>
          <w:rFonts w:ascii="Times New Roman" w:hAnsi="Times New Roman" w:cs="Times New Roman"/>
          <w:b/>
          <w:sz w:val="24"/>
          <w:szCs w:val="24"/>
        </w:rPr>
        <w:t>Background hydrocarbons in un-incubated sediments</w:t>
      </w:r>
    </w:p>
    <w:p w14:paraId="6A5B841A" w14:textId="77777777" w:rsidR="001D510A" w:rsidRDefault="001D510A" w:rsidP="001D510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77C5">
        <w:rPr>
          <w:rFonts w:ascii="Times New Roman" w:hAnsi="Times New Roman" w:cs="Times New Roman"/>
          <w:sz w:val="24"/>
          <w:szCs w:val="24"/>
        </w:rPr>
        <w:t>Peak areas of quantitative ions m/z 57 and 191 were used to quantify total n-alkanes and C</w:t>
      </w:r>
      <w:r w:rsidRPr="008B77C5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8B77C5">
        <w:rPr>
          <w:rFonts w:ascii="Times New Roman" w:hAnsi="Times New Roman" w:cs="Times New Roman"/>
          <w:sz w:val="24"/>
          <w:szCs w:val="24"/>
        </w:rPr>
        <w:t>-hopane respectively. Area was approximated to weight, using internal standard d10-phenanthrene. Concentrations were reported as</w:t>
      </w:r>
      <w:r w:rsidRPr="008B77C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B77C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µg</w:t>
      </w:r>
      <w:r w:rsidRPr="008B77C5">
        <w:rPr>
          <w:rFonts w:ascii="Times New Roman" w:hAnsi="Times New Roman" w:cs="Times New Roman"/>
          <w:sz w:val="24"/>
          <w:szCs w:val="24"/>
        </w:rPr>
        <w:t xml:space="preserve"> n-alkanes and ng hopane per gram of </w:t>
      </w:r>
      <w:r>
        <w:rPr>
          <w:rFonts w:ascii="Times New Roman" w:hAnsi="Times New Roman" w:cs="Times New Roman"/>
          <w:sz w:val="24"/>
          <w:szCs w:val="24"/>
        </w:rPr>
        <w:t xml:space="preserve">dry sediments </w:t>
      </w:r>
      <w:r w:rsidRPr="008B77C5">
        <w:rPr>
          <w:rFonts w:ascii="Times New Roman" w:hAnsi="Times New Roman" w:cs="Times New Roman"/>
          <w:sz w:val="24"/>
          <w:szCs w:val="24"/>
        </w:rPr>
        <w:t>(table S.5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E7C770" w14:textId="77777777" w:rsidR="001D510A" w:rsidRDefault="001D510A" w:rsidP="001D510A">
      <w:pPr>
        <w:pStyle w:val="NoSpacing"/>
        <w:jc w:val="both"/>
        <w:rPr>
          <w:rFonts w:ascii="Times New Roman" w:hAnsi="Times New Roman" w:cs="Times New Roman"/>
          <w:b/>
        </w:rPr>
      </w:pPr>
    </w:p>
    <w:p w14:paraId="7DDB0666" w14:textId="1C8A40E1" w:rsidR="001D510A" w:rsidRPr="00CE0381" w:rsidRDefault="001D510A" w:rsidP="001D510A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bCs/>
          <w:iCs/>
          <w:color w:val="000000"/>
        </w:rPr>
      </w:pPr>
      <w:r>
        <w:rPr>
          <w:rFonts w:ascii="Times New Roman" w:hAnsi="Times New Roman" w:cs="Times New Roman"/>
          <w:b/>
        </w:rPr>
        <w:t>Table</w:t>
      </w:r>
      <w:r w:rsidR="00F17F08">
        <w:rPr>
          <w:rFonts w:ascii="Times New Roman" w:hAnsi="Times New Roman" w:cs="Times New Roman"/>
          <w:b/>
        </w:rPr>
        <w:t xml:space="preserve"> S4</w:t>
      </w:r>
      <w:bookmarkStart w:id="0" w:name="_GoBack"/>
      <w:bookmarkEnd w:id="0"/>
      <w:r w:rsidR="00604F2A">
        <w:rPr>
          <w:rFonts w:ascii="Times New Roman" w:hAnsi="Times New Roman" w:cs="Times New Roman"/>
          <w:b/>
        </w:rPr>
        <w:t>-1</w:t>
      </w:r>
      <w:r w:rsidRPr="00CE0381">
        <w:rPr>
          <w:rFonts w:ascii="Times New Roman" w:hAnsi="Times New Roman" w:cs="Times New Roman"/>
          <w:b/>
        </w:rPr>
        <w:t>:</w:t>
      </w:r>
      <w:r w:rsidRPr="00CE0381">
        <w:rPr>
          <w:rFonts w:ascii="Times New Roman" w:hAnsi="Times New Roman" w:cs="Times New Roman"/>
        </w:rPr>
        <w:t xml:space="preserve"> Background hydrocarbons of the surface sediments (0-4mm) at different water depths, measured as total n-alkanes </w:t>
      </w:r>
      <w:r w:rsidRPr="00CE0381">
        <w:rPr>
          <w:rFonts w:ascii="Times New Roman" w:eastAsia="Times New Roman" w:hAnsi="Times New Roman" w:cs="Times New Roman"/>
          <w:bCs/>
          <w:iCs/>
          <w:color w:val="000000"/>
        </w:rPr>
        <w:t>(µg/g sediment) and C</w:t>
      </w:r>
      <w:r w:rsidRPr="00CE0381">
        <w:rPr>
          <w:rFonts w:ascii="Times New Roman" w:eastAsia="Times New Roman" w:hAnsi="Times New Roman" w:cs="Times New Roman"/>
          <w:bCs/>
          <w:iCs/>
          <w:color w:val="000000"/>
          <w:vertAlign w:val="subscript"/>
        </w:rPr>
        <w:t>30</w:t>
      </w:r>
      <w:r w:rsidRPr="00CE0381">
        <w:rPr>
          <w:rFonts w:ascii="Times New Roman" w:eastAsia="Times New Roman" w:hAnsi="Times New Roman" w:cs="Times New Roman"/>
          <w:bCs/>
          <w:iCs/>
          <w:color w:val="000000"/>
        </w:rPr>
        <w:t xml:space="preserve"> hopane (ng/g sediment)</w:t>
      </w:r>
    </w:p>
    <w:p w14:paraId="56917AC7" w14:textId="77777777" w:rsidR="001D510A" w:rsidRPr="008B77C5" w:rsidRDefault="001D510A" w:rsidP="001D510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30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890"/>
        <w:gridCol w:w="1800"/>
      </w:tblGrid>
      <w:tr w:rsidR="001D510A" w:rsidRPr="006320CF" w14:paraId="07D31AC4" w14:textId="77777777" w:rsidTr="00B91BAD">
        <w:trPr>
          <w:trHeight w:val="534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0AB9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81A4C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water depth (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725AD34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otal n-alkanes (µg/g sediment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B726454" w14:textId="77777777" w:rsidR="001D510A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</w:t>
            </w: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h</w:t>
            </w: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opane</w:t>
            </w:r>
          </w:p>
          <w:p w14:paraId="7E7FCC72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ng/g sediment)</w:t>
            </w:r>
          </w:p>
        </w:tc>
      </w:tr>
      <w:tr w:rsidR="001D510A" w:rsidRPr="006320CF" w14:paraId="5720E48D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93AA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1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BBF05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EBE9A0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E6B8D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</w:tr>
      <w:tr w:rsidR="001D510A" w:rsidRPr="006320CF" w14:paraId="0C570417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CD775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PCB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5C00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604430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24DD9F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510A" w:rsidRPr="006320CF" w14:paraId="474230F3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4AC58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521C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EC11B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3124E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</w:tr>
      <w:tr w:rsidR="001D510A" w:rsidRPr="006320CF" w14:paraId="19540ABE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CA25C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7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D733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A165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7F022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D510A" w:rsidRPr="006320CF" w14:paraId="42A4AA86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CCBF4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14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91A9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D1F1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E9D49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6.74</w:t>
            </w:r>
          </w:p>
        </w:tc>
      </w:tr>
      <w:tr w:rsidR="001D510A" w:rsidRPr="006320CF" w14:paraId="500DAFE9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EB413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8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F0BE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377B74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7B3E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1D510A" w:rsidRPr="006320CF" w14:paraId="521A9772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63C6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SL9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6C83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19F4E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93246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1D510A" w:rsidRPr="006320CF" w14:paraId="6EF7AA30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DF75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MC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6CB0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B65F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3A04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1D510A" w:rsidRPr="006320CF" w14:paraId="1CDA0929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8E5B4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MC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1046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1DCD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241FB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</w:tr>
      <w:tr w:rsidR="001D510A" w:rsidRPr="006320CF" w14:paraId="5A1D0120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2E9A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PCB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EB97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CE25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3151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1D510A" w:rsidRPr="006320CF" w14:paraId="2C97893A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0670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PCB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BA0B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0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E4382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0DAD3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0.52</w:t>
            </w:r>
          </w:p>
        </w:tc>
      </w:tr>
      <w:tr w:rsidR="001D510A" w:rsidRPr="006320CF" w14:paraId="55414931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82EDE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DSH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C85A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1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4E608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9A9BA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4.45</w:t>
            </w:r>
          </w:p>
        </w:tc>
      </w:tr>
      <w:tr w:rsidR="001D510A" w:rsidRPr="006320CF" w14:paraId="7AB12286" w14:textId="77777777" w:rsidTr="00B91BAD">
        <w:trPr>
          <w:trHeight w:val="26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CA1F" w14:textId="77777777" w:rsidR="001D510A" w:rsidRPr="006320CF" w:rsidRDefault="001D510A" w:rsidP="004529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DSH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E1A1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15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39337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36186" w14:textId="77777777" w:rsidR="001D510A" w:rsidRPr="006320CF" w:rsidRDefault="001D510A" w:rsidP="0045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20CF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</w:tr>
    </w:tbl>
    <w:p w14:paraId="78866E81" w14:textId="77777777" w:rsidR="001D510A" w:rsidRDefault="001D510A" w:rsidP="001D510A">
      <w:pPr>
        <w:pStyle w:val="NoSpacing"/>
        <w:jc w:val="both"/>
      </w:pPr>
    </w:p>
    <w:p w14:paraId="584A4692" w14:textId="77777777" w:rsidR="008333AC" w:rsidRDefault="008333AC"/>
    <w:sectPr w:rsidR="0083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0A"/>
    <w:rsid w:val="001D510A"/>
    <w:rsid w:val="002A4458"/>
    <w:rsid w:val="002D6000"/>
    <w:rsid w:val="00604F2A"/>
    <w:rsid w:val="008333AC"/>
    <w:rsid w:val="00904735"/>
    <w:rsid w:val="00B91BAD"/>
    <w:rsid w:val="00B97F03"/>
    <w:rsid w:val="00E07529"/>
    <w:rsid w:val="00F1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98A8"/>
  <w15:chartTrackingRefBased/>
  <w15:docId w15:val="{16AED975-9EA6-4707-879A-82E53E90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5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51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Microsoft Office User</cp:lastModifiedBy>
  <cp:revision>8</cp:revision>
  <dcterms:created xsi:type="dcterms:W3CDTF">2017-12-06T22:07:00Z</dcterms:created>
  <dcterms:modified xsi:type="dcterms:W3CDTF">2018-05-03T14:06:00Z</dcterms:modified>
</cp:coreProperties>
</file>